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2657" w:type="dxa"/>
        <w:tblInd w:w="1372" w:type="dxa"/>
        <w:tblLayout w:type="fixed"/>
        <w:tblLook w:val="0000" w:firstRow="0" w:lastRow="0" w:firstColumn="0" w:lastColumn="0" w:noHBand="0" w:noVBand="0"/>
      </w:tblPr>
      <w:tblGrid>
        <w:gridCol w:w="750"/>
        <w:gridCol w:w="1275"/>
        <w:gridCol w:w="8080"/>
        <w:gridCol w:w="2552"/>
      </w:tblGrid>
      <w:tr w:rsidR="00011020" w:rsidRPr="0067169F" w14:paraId="067C5382" w14:textId="77777777" w:rsidTr="0067169F">
        <w:trPr>
          <w:trHeight w:val="416"/>
        </w:trPr>
        <w:tc>
          <w:tcPr>
            <w:tcW w:w="750" w:type="dxa"/>
            <w:vAlign w:val="center"/>
          </w:tcPr>
          <w:p w14:paraId="397ADCDA" w14:textId="77777777" w:rsidR="00011020" w:rsidRPr="0067169F" w:rsidRDefault="00011020" w:rsidP="0067169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</w:rPr>
            </w:pPr>
            <w:r w:rsidRPr="0067169F"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275" w:type="dxa"/>
            <w:vAlign w:val="center"/>
          </w:tcPr>
          <w:p w14:paraId="39776F16" w14:textId="77777777" w:rsidR="00011020" w:rsidRPr="0067169F" w:rsidRDefault="00011020" w:rsidP="0067169F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</w:rPr>
            </w:pPr>
            <w:r w:rsidRPr="0067169F"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8080" w:type="dxa"/>
            <w:vAlign w:val="center"/>
          </w:tcPr>
          <w:p w14:paraId="35ED7B4E" w14:textId="77777777" w:rsidR="00011020" w:rsidRPr="0067169F" w:rsidRDefault="00011020" w:rsidP="0067169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</w:rPr>
            </w:pPr>
            <w:r w:rsidRPr="0067169F"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</w:rPr>
              <w:t>Amino Acid Change</w:t>
            </w:r>
          </w:p>
        </w:tc>
        <w:tc>
          <w:tcPr>
            <w:tcW w:w="2552" w:type="dxa"/>
            <w:vAlign w:val="center"/>
          </w:tcPr>
          <w:p w14:paraId="72A030C8" w14:textId="77777777" w:rsidR="00011020" w:rsidRPr="0067169F" w:rsidRDefault="00011020" w:rsidP="0067169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</w:rPr>
            </w:pPr>
            <w:r w:rsidRPr="0067169F"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</w:rPr>
              <w:t>Mutation</w:t>
            </w:r>
          </w:p>
        </w:tc>
      </w:tr>
      <w:tr w:rsidR="00011020" w:rsidRPr="0067169F" w14:paraId="09F1DC41" w14:textId="77777777" w:rsidTr="0067169F">
        <w:trPr>
          <w:trHeight w:val="828"/>
        </w:trPr>
        <w:tc>
          <w:tcPr>
            <w:tcW w:w="750" w:type="dxa"/>
            <w:vAlign w:val="center"/>
          </w:tcPr>
          <w:p w14:paraId="6A9C5699" w14:textId="77777777" w:rsidR="00011020" w:rsidRPr="0067169F" w:rsidRDefault="00011020" w:rsidP="0067169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Theme="minorHAnsi" w:hAnsi="Arial" w:cs="Arial"/>
                <w:i/>
                <w:iCs/>
                <w:color w:val="000000"/>
                <w:sz w:val="16"/>
                <w:szCs w:val="16"/>
              </w:rPr>
            </w:pPr>
            <w:r w:rsidRPr="0067169F">
              <w:rPr>
                <w:rFonts w:ascii="Arial" w:eastAsiaTheme="minorHAnsi" w:hAnsi="Arial" w:cs="Arial"/>
                <w:i/>
                <w:iCs/>
                <w:color w:val="000000"/>
                <w:sz w:val="16"/>
                <w:szCs w:val="16"/>
              </w:rPr>
              <w:t>RHAG</w:t>
            </w:r>
          </w:p>
        </w:tc>
        <w:tc>
          <w:tcPr>
            <w:tcW w:w="1275" w:type="dxa"/>
            <w:vAlign w:val="center"/>
          </w:tcPr>
          <w:p w14:paraId="0AB32A84" w14:textId="77777777" w:rsidR="00011020" w:rsidRPr="0067169F" w:rsidRDefault="00011020" w:rsidP="0067169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67169F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6</w:t>
            </w:r>
          </w:p>
          <w:p w14:paraId="1672B1E5" w14:textId="6E6EF314" w:rsidR="00011020" w:rsidRPr="0067169F" w:rsidRDefault="00011020" w:rsidP="0067169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80" w:type="dxa"/>
            <w:vAlign w:val="center"/>
          </w:tcPr>
          <w:p w14:paraId="491F4A8C" w14:textId="77777777" w:rsidR="00011020" w:rsidRPr="0067169F" w:rsidRDefault="00011020" w:rsidP="0067169F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67169F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RHAG:NM_000324:exon2:c.287_291del:p.I96fs</w:t>
            </w:r>
          </w:p>
          <w:p w14:paraId="507BCB14" w14:textId="77777777" w:rsidR="00011020" w:rsidRPr="0067169F" w:rsidRDefault="00011020" w:rsidP="0067169F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67169F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RHAG:NM_000324:exon2:c.193_296del:p.F65fs</w:t>
            </w:r>
          </w:p>
        </w:tc>
        <w:tc>
          <w:tcPr>
            <w:tcW w:w="2552" w:type="dxa"/>
            <w:vAlign w:val="center"/>
          </w:tcPr>
          <w:p w14:paraId="382A9F86" w14:textId="77777777" w:rsidR="00011020" w:rsidRPr="0067169F" w:rsidRDefault="00011020" w:rsidP="0067169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67169F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Frameshift deletion</w:t>
            </w:r>
          </w:p>
          <w:p w14:paraId="5636A8AD" w14:textId="77777777" w:rsidR="00011020" w:rsidRPr="0067169F" w:rsidRDefault="00011020" w:rsidP="0067169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67169F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Frameshift deletion</w:t>
            </w:r>
          </w:p>
        </w:tc>
      </w:tr>
      <w:tr w:rsidR="00011020" w:rsidRPr="0067169F" w14:paraId="437B1364" w14:textId="77777777" w:rsidTr="0067169F">
        <w:trPr>
          <w:trHeight w:val="828"/>
        </w:trPr>
        <w:tc>
          <w:tcPr>
            <w:tcW w:w="750" w:type="dxa"/>
            <w:vAlign w:val="center"/>
          </w:tcPr>
          <w:p w14:paraId="1E9B5034" w14:textId="77777777" w:rsidR="00011020" w:rsidRPr="0067169F" w:rsidRDefault="00011020" w:rsidP="0067169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Theme="minorHAnsi" w:hAnsi="Arial" w:cs="Arial"/>
                <w:i/>
                <w:iCs/>
                <w:color w:val="000000"/>
                <w:sz w:val="16"/>
                <w:szCs w:val="16"/>
              </w:rPr>
            </w:pPr>
            <w:r w:rsidRPr="0067169F">
              <w:rPr>
                <w:rFonts w:ascii="Arial" w:eastAsiaTheme="minorHAnsi" w:hAnsi="Arial" w:cs="Arial"/>
                <w:i/>
                <w:iCs/>
                <w:color w:val="000000"/>
                <w:sz w:val="16"/>
                <w:szCs w:val="16"/>
              </w:rPr>
              <w:t>KEL</w:t>
            </w:r>
          </w:p>
        </w:tc>
        <w:tc>
          <w:tcPr>
            <w:tcW w:w="1275" w:type="dxa"/>
            <w:vAlign w:val="center"/>
          </w:tcPr>
          <w:p w14:paraId="4760A345" w14:textId="77777777" w:rsidR="00011020" w:rsidRPr="0067169F" w:rsidRDefault="00011020" w:rsidP="0067169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67169F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7</w:t>
            </w:r>
          </w:p>
          <w:p w14:paraId="616479BD" w14:textId="31703B14" w:rsidR="00011020" w:rsidRPr="0067169F" w:rsidRDefault="00011020" w:rsidP="0067169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80" w:type="dxa"/>
            <w:vAlign w:val="center"/>
          </w:tcPr>
          <w:p w14:paraId="4518A32B" w14:textId="77777777" w:rsidR="00011020" w:rsidRPr="0067169F" w:rsidRDefault="00011020" w:rsidP="0067169F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67169F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KEL:NM_000420:exon3:c.82_142del:p.S28fs</w:t>
            </w:r>
          </w:p>
          <w:p w14:paraId="669F222C" w14:textId="33F6E648" w:rsidR="00EB0858" w:rsidRPr="0067169F" w:rsidRDefault="00EB0858" w:rsidP="0067169F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67169F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KEL:NM_000420:exon3:c.82_*</w:t>
            </w:r>
          </w:p>
        </w:tc>
        <w:tc>
          <w:tcPr>
            <w:tcW w:w="2552" w:type="dxa"/>
            <w:vAlign w:val="center"/>
          </w:tcPr>
          <w:p w14:paraId="20485BFB" w14:textId="16F0A87C" w:rsidR="00011020" w:rsidRPr="0067169F" w:rsidRDefault="00011020" w:rsidP="0067169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67169F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Frameshift deletion</w:t>
            </w:r>
          </w:p>
          <w:p w14:paraId="01EEDC03" w14:textId="1CD0F26B" w:rsidR="00EB0858" w:rsidRPr="0067169F" w:rsidRDefault="00EB0858" w:rsidP="0067169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67169F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Deletion*</w:t>
            </w:r>
          </w:p>
        </w:tc>
      </w:tr>
      <w:tr w:rsidR="00011020" w:rsidRPr="0067169F" w14:paraId="4CB013A4" w14:textId="77777777" w:rsidTr="0067169F">
        <w:trPr>
          <w:trHeight w:val="1012"/>
        </w:trPr>
        <w:tc>
          <w:tcPr>
            <w:tcW w:w="750" w:type="dxa"/>
            <w:vAlign w:val="center"/>
          </w:tcPr>
          <w:p w14:paraId="63A3B4ED" w14:textId="77777777" w:rsidR="00011020" w:rsidRPr="0067169F" w:rsidRDefault="00011020" w:rsidP="0067169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Theme="minorHAnsi" w:hAnsi="Arial" w:cs="Arial"/>
                <w:i/>
                <w:iCs/>
                <w:color w:val="000000"/>
                <w:sz w:val="16"/>
                <w:szCs w:val="16"/>
              </w:rPr>
            </w:pPr>
            <w:r w:rsidRPr="0067169F">
              <w:rPr>
                <w:rFonts w:ascii="Arial" w:eastAsiaTheme="minorHAnsi" w:hAnsi="Arial" w:cs="Arial"/>
                <w:i/>
                <w:iCs/>
                <w:color w:val="000000"/>
                <w:sz w:val="16"/>
                <w:szCs w:val="16"/>
              </w:rPr>
              <w:t>GYPB</w:t>
            </w:r>
          </w:p>
        </w:tc>
        <w:tc>
          <w:tcPr>
            <w:tcW w:w="1275" w:type="dxa"/>
            <w:vAlign w:val="center"/>
          </w:tcPr>
          <w:p w14:paraId="1A60D186" w14:textId="77777777" w:rsidR="00011020" w:rsidRPr="0067169F" w:rsidRDefault="00011020" w:rsidP="0067169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67169F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4</w:t>
            </w:r>
          </w:p>
          <w:p w14:paraId="0F52CAF6" w14:textId="39974F00" w:rsidR="00011020" w:rsidRPr="0067169F" w:rsidRDefault="00011020" w:rsidP="0067169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</w:p>
          <w:p w14:paraId="76410B91" w14:textId="7CBE7994" w:rsidR="00011020" w:rsidRPr="0067169F" w:rsidRDefault="00011020" w:rsidP="0067169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80" w:type="dxa"/>
            <w:vAlign w:val="center"/>
          </w:tcPr>
          <w:p w14:paraId="3865AF77" w14:textId="77777777" w:rsidR="00011020" w:rsidRPr="0067169F" w:rsidRDefault="00011020" w:rsidP="0067169F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67169F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GYPB:NM_002100:exon3:c.G161A:p.R54H,GYPB:NM_001304382:exon4:c.G83A:p.R28H</w:t>
            </w:r>
          </w:p>
          <w:p w14:paraId="30093063" w14:textId="77777777" w:rsidR="00011020" w:rsidRPr="0067169F" w:rsidRDefault="00011020" w:rsidP="0067169F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67169F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GYPB:NM_002100:exon3:c.A166T:p.T56S,GYPB:NM_001304382:exon4:c.A88T:p.T30S</w:t>
            </w:r>
          </w:p>
          <w:p w14:paraId="6B921CBB" w14:textId="77777777" w:rsidR="00011020" w:rsidRPr="0067169F" w:rsidRDefault="00011020" w:rsidP="0067169F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67169F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GYPB:NM_002100:exon3:c.T170A:p.V57E,GYPB:NM_001304382:exon4:c.T92A:p.V31E</w:t>
            </w:r>
          </w:p>
        </w:tc>
        <w:tc>
          <w:tcPr>
            <w:tcW w:w="2552" w:type="dxa"/>
            <w:vAlign w:val="center"/>
          </w:tcPr>
          <w:p w14:paraId="5F6518CF" w14:textId="77777777" w:rsidR="00011020" w:rsidRPr="0067169F" w:rsidRDefault="00011020" w:rsidP="0067169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67169F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Missense SNV</w:t>
            </w:r>
          </w:p>
          <w:p w14:paraId="4475A62C" w14:textId="77777777" w:rsidR="00011020" w:rsidRPr="0067169F" w:rsidRDefault="00011020" w:rsidP="0067169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67169F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Missense SNV</w:t>
            </w:r>
          </w:p>
          <w:p w14:paraId="7074D22E" w14:textId="77777777" w:rsidR="00011020" w:rsidRPr="0067169F" w:rsidRDefault="00011020" w:rsidP="0067169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67169F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Missense SNV</w:t>
            </w:r>
          </w:p>
        </w:tc>
      </w:tr>
      <w:tr w:rsidR="00011020" w:rsidRPr="0067169F" w14:paraId="6B59F600" w14:textId="77777777" w:rsidTr="0067169F">
        <w:trPr>
          <w:trHeight w:val="969"/>
        </w:trPr>
        <w:tc>
          <w:tcPr>
            <w:tcW w:w="750" w:type="dxa"/>
            <w:vAlign w:val="center"/>
          </w:tcPr>
          <w:p w14:paraId="19EE47D5" w14:textId="77777777" w:rsidR="00011020" w:rsidRPr="0067169F" w:rsidRDefault="00011020" w:rsidP="0067169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Theme="minorHAnsi" w:hAnsi="Arial" w:cs="Arial"/>
                <w:i/>
                <w:iCs/>
                <w:color w:val="000000"/>
                <w:sz w:val="16"/>
                <w:szCs w:val="16"/>
              </w:rPr>
            </w:pPr>
            <w:r w:rsidRPr="0067169F">
              <w:rPr>
                <w:rFonts w:ascii="Arial" w:eastAsiaTheme="minorHAnsi" w:hAnsi="Arial" w:cs="Arial"/>
                <w:i/>
                <w:iCs/>
                <w:color w:val="000000"/>
                <w:sz w:val="16"/>
                <w:szCs w:val="16"/>
              </w:rPr>
              <w:t>FUT1</w:t>
            </w:r>
          </w:p>
        </w:tc>
        <w:tc>
          <w:tcPr>
            <w:tcW w:w="1275" w:type="dxa"/>
            <w:vAlign w:val="center"/>
          </w:tcPr>
          <w:p w14:paraId="65467445" w14:textId="77777777" w:rsidR="00011020" w:rsidRPr="0067169F" w:rsidRDefault="00011020" w:rsidP="0067169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67169F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19</w:t>
            </w:r>
          </w:p>
          <w:p w14:paraId="5AE75641" w14:textId="324B2704" w:rsidR="00011020" w:rsidRPr="0067169F" w:rsidRDefault="00011020" w:rsidP="0067169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</w:p>
          <w:p w14:paraId="77E4D79F" w14:textId="08248EDC" w:rsidR="00011020" w:rsidRPr="0067169F" w:rsidRDefault="00011020" w:rsidP="0067169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80" w:type="dxa"/>
            <w:vAlign w:val="center"/>
          </w:tcPr>
          <w:p w14:paraId="2130F110" w14:textId="77777777" w:rsidR="00011020" w:rsidRPr="0067169F" w:rsidRDefault="00011020" w:rsidP="0067169F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67169F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FUT1:NM_000148:exon4:c.T640G:p.F214V</w:t>
            </w:r>
          </w:p>
          <w:p w14:paraId="6D9CC7DB" w14:textId="77777777" w:rsidR="00011020" w:rsidRPr="0067169F" w:rsidRDefault="00011020" w:rsidP="0067169F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67169F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FUT1:NM_000148:exon4:c.642delT:p.F214fs</w:t>
            </w:r>
          </w:p>
          <w:p w14:paraId="32ABFC9E" w14:textId="77777777" w:rsidR="00011020" w:rsidRPr="0067169F" w:rsidRDefault="00011020" w:rsidP="0067169F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67169F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FUT1:NM_000148:exon4:c.642dupT:p.V215fs</w:t>
            </w:r>
          </w:p>
        </w:tc>
        <w:tc>
          <w:tcPr>
            <w:tcW w:w="2552" w:type="dxa"/>
            <w:vAlign w:val="center"/>
          </w:tcPr>
          <w:p w14:paraId="0B070E25" w14:textId="77777777" w:rsidR="00011020" w:rsidRPr="0067169F" w:rsidRDefault="00011020" w:rsidP="0067169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67169F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Missense SNV</w:t>
            </w:r>
          </w:p>
          <w:p w14:paraId="28B665A1" w14:textId="77777777" w:rsidR="00011020" w:rsidRPr="0067169F" w:rsidRDefault="00011020" w:rsidP="0067169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67169F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Frameshift deletion</w:t>
            </w:r>
          </w:p>
          <w:p w14:paraId="78659033" w14:textId="77777777" w:rsidR="00011020" w:rsidRPr="0067169F" w:rsidRDefault="00011020" w:rsidP="0067169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67169F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Frameshift insertion</w:t>
            </w:r>
          </w:p>
        </w:tc>
      </w:tr>
      <w:tr w:rsidR="00011020" w:rsidRPr="0067169F" w14:paraId="73C4BBA7" w14:textId="77777777" w:rsidTr="0067169F">
        <w:trPr>
          <w:trHeight w:val="828"/>
        </w:trPr>
        <w:tc>
          <w:tcPr>
            <w:tcW w:w="750" w:type="dxa"/>
            <w:vAlign w:val="center"/>
          </w:tcPr>
          <w:p w14:paraId="753F5967" w14:textId="77777777" w:rsidR="00011020" w:rsidRPr="0067169F" w:rsidRDefault="00011020" w:rsidP="0067169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Theme="minorHAnsi" w:hAnsi="Arial" w:cs="Arial"/>
                <w:i/>
                <w:iCs/>
                <w:color w:val="000000"/>
                <w:sz w:val="16"/>
                <w:szCs w:val="16"/>
              </w:rPr>
            </w:pPr>
            <w:r w:rsidRPr="0067169F">
              <w:rPr>
                <w:rFonts w:ascii="Arial" w:eastAsiaTheme="minorHAnsi" w:hAnsi="Arial" w:cs="Arial"/>
                <w:i/>
                <w:iCs/>
                <w:color w:val="000000"/>
                <w:sz w:val="16"/>
                <w:szCs w:val="16"/>
              </w:rPr>
              <w:t>ACKR1</w:t>
            </w:r>
          </w:p>
        </w:tc>
        <w:tc>
          <w:tcPr>
            <w:tcW w:w="1275" w:type="dxa"/>
            <w:vAlign w:val="center"/>
          </w:tcPr>
          <w:p w14:paraId="1A55CAEB" w14:textId="77777777" w:rsidR="00011020" w:rsidRPr="0067169F" w:rsidRDefault="00011020" w:rsidP="0067169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67169F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1</w:t>
            </w:r>
          </w:p>
          <w:p w14:paraId="68564EA5" w14:textId="7D894F8E" w:rsidR="00011020" w:rsidRPr="0067169F" w:rsidRDefault="00011020" w:rsidP="0067169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80" w:type="dxa"/>
            <w:vAlign w:val="center"/>
          </w:tcPr>
          <w:p w14:paraId="5213EF66" w14:textId="77777777" w:rsidR="00011020" w:rsidRPr="0067169F" w:rsidRDefault="00011020" w:rsidP="0067169F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67169F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ACKR1:NM_001122951:exon1:c.212_220del:p.71_74del,ACKR1:NM_002036:exon2:c.206_214del:p.69_72del</w:t>
            </w:r>
          </w:p>
          <w:p w14:paraId="61D405A0" w14:textId="77777777" w:rsidR="00011020" w:rsidRPr="0067169F" w:rsidRDefault="00011020" w:rsidP="0067169F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67169F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ACKR1:NM_001122951:exon1:c.202_222del:p.68_74del,ACKR1:NM_002036:exon2:c.196_216del:p.66_72del</w:t>
            </w:r>
          </w:p>
        </w:tc>
        <w:tc>
          <w:tcPr>
            <w:tcW w:w="2552" w:type="dxa"/>
            <w:vAlign w:val="center"/>
          </w:tcPr>
          <w:p w14:paraId="1DE8C8B5" w14:textId="6ADCDDB5" w:rsidR="00011020" w:rsidRPr="0067169F" w:rsidRDefault="00011020" w:rsidP="0067169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67169F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Non</w:t>
            </w:r>
            <w:r w:rsidR="00BC2512" w:rsidRPr="0067169F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-</w:t>
            </w:r>
            <w:r w:rsidRPr="0067169F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frameshift deletion</w:t>
            </w:r>
          </w:p>
          <w:p w14:paraId="06688BB8" w14:textId="363269C8" w:rsidR="00011020" w:rsidRPr="0067169F" w:rsidRDefault="00011020" w:rsidP="0067169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67169F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Non</w:t>
            </w:r>
            <w:r w:rsidR="00BC2512" w:rsidRPr="0067169F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-</w:t>
            </w:r>
            <w:r w:rsidRPr="0067169F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frameshift deletion</w:t>
            </w:r>
          </w:p>
        </w:tc>
      </w:tr>
    </w:tbl>
    <w:p w14:paraId="23D4A7A4" w14:textId="342FEDD2" w:rsidR="00EB0858" w:rsidRDefault="00EB0858" w:rsidP="00011020">
      <w:pPr>
        <w:shd w:val="clear" w:color="auto" w:fill="FFFFFF"/>
        <w:rPr>
          <w:rFonts w:eastAsia="Times New Roman" w:cs="Segoe UI"/>
          <w:color w:val="212121"/>
          <w:lang w:eastAsia="en-GB"/>
        </w:rPr>
      </w:pPr>
    </w:p>
    <w:p w14:paraId="6CB03942" w14:textId="77777777" w:rsidR="00B65EFB" w:rsidRDefault="00B65EFB" w:rsidP="00B65EFB">
      <w:pPr>
        <w:shd w:val="clear" w:color="auto" w:fill="FFFFFF"/>
        <w:rPr>
          <w:rFonts w:eastAsia="Times New Roman" w:cs="Segoe UI"/>
          <w:b/>
          <w:bCs/>
          <w:color w:val="000000" w:themeColor="text1"/>
          <w:lang w:eastAsia="en-GB"/>
        </w:rPr>
      </w:pPr>
    </w:p>
    <w:p w14:paraId="35A308B9" w14:textId="4A92616C" w:rsidR="00B65EFB" w:rsidRPr="00B31301" w:rsidRDefault="00B65EFB" w:rsidP="00B65EFB">
      <w:pPr>
        <w:shd w:val="clear" w:color="auto" w:fill="FFFFFF"/>
        <w:rPr>
          <w:rFonts w:eastAsia="Times New Roman" w:cs="Segoe UI"/>
          <w:color w:val="000000" w:themeColor="text1"/>
          <w:lang w:eastAsia="en-GB"/>
        </w:rPr>
      </w:pPr>
      <w:bookmarkStart w:id="0" w:name="_GoBack"/>
      <w:bookmarkEnd w:id="0"/>
      <w:r>
        <w:rPr>
          <w:rFonts w:eastAsia="Times New Roman" w:cs="Segoe UI"/>
          <w:b/>
          <w:bCs/>
          <w:color w:val="000000" w:themeColor="text1"/>
          <w:lang w:eastAsia="en-GB"/>
        </w:rPr>
        <w:t>Table EV1</w:t>
      </w:r>
      <w:r w:rsidRPr="00B31301">
        <w:rPr>
          <w:rFonts w:eastAsia="Times New Roman" w:cs="Segoe UI"/>
          <w:b/>
          <w:bCs/>
          <w:color w:val="000000" w:themeColor="text1"/>
          <w:lang w:eastAsia="en-GB"/>
        </w:rPr>
        <w:t>. On-target CRISPR-mediated mutations in 5x KO BEL-A cells. </w:t>
      </w:r>
      <w:proofErr w:type="spellStart"/>
      <w:r w:rsidRPr="00B31301">
        <w:rPr>
          <w:rFonts w:eastAsia="Times New Roman" w:cs="Segoe UI"/>
          <w:color w:val="000000" w:themeColor="text1"/>
          <w:lang w:eastAsia="en-GB"/>
        </w:rPr>
        <w:t>Biallelic</w:t>
      </w:r>
      <w:proofErr w:type="spellEnd"/>
      <w:r w:rsidRPr="00B31301">
        <w:rPr>
          <w:rFonts w:eastAsia="Times New Roman" w:cs="Segoe UI"/>
          <w:color w:val="000000" w:themeColor="text1"/>
          <w:lang w:eastAsia="en-GB"/>
        </w:rPr>
        <w:t xml:space="preserve"> mutations in targeted genes of 5x KO BEL-A cells were identified from whole genome sequencing data using GATK software. *In one allele of </w:t>
      </w:r>
      <w:r w:rsidRPr="00B31301">
        <w:rPr>
          <w:rFonts w:eastAsia="Times New Roman" w:cs="Segoe UI"/>
          <w:i/>
          <w:color w:val="000000" w:themeColor="text1"/>
          <w:lang w:eastAsia="en-GB"/>
        </w:rPr>
        <w:t xml:space="preserve">KEL </w:t>
      </w:r>
      <w:r w:rsidRPr="00B31301">
        <w:rPr>
          <w:rFonts w:eastAsia="Times New Roman" w:cs="Segoe UI"/>
          <w:color w:val="000000" w:themeColor="text1"/>
          <w:lang w:eastAsia="en-GB"/>
        </w:rPr>
        <w:t xml:space="preserve">gene the deletion end point could not be accurately called from available sequence fragments using GATK software, however absence of wild type sequence was confirmed. </w:t>
      </w:r>
    </w:p>
    <w:p w14:paraId="24519BEB" w14:textId="77777777" w:rsidR="00011020" w:rsidRDefault="00011020"/>
    <w:sectPr w:rsidR="00011020" w:rsidSect="0001102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020"/>
    <w:rsid w:val="00011020"/>
    <w:rsid w:val="00060134"/>
    <w:rsid w:val="00124A57"/>
    <w:rsid w:val="001C78DA"/>
    <w:rsid w:val="006478C5"/>
    <w:rsid w:val="0067169F"/>
    <w:rsid w:val="008079F3"/>
    <w:rsid w:val="008A03B5"/>
    <w:rsid w:val="00B65EFB"/>
    <w:rsid w:val="00BC2512"/>
    <w:rsid w:val="00EB0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F7332"/>
  <w15:chartTrackingRefBased/>
  <w15:docId w15:val="{8C82892D-93BB-4B4F-9E18-F21BA38E5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10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1020"/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1020"/>
    <w:rPr>
      <w:rFonts w:ascii="Times New Roman" w:eastAsiaTheme="minorEastAsia" w:hAnsi="Times New Roman" w:cs="Times New Roman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5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hawksworth@me.com</dc:creator>
  <cp:keywords/>
  <dc:description/>
  <cp:lastModifiedBy>joehawksworth@me.com</cp:lastModifiedBy>
  <cp:revision>3</cp:revision>
  <dcterms:created xsi:type="dcterms:W3CDTF">2018-02-14T12:13:00Z</dcterms:created>
  <dcterms:modified xsi:type="dcterms:W3CDTF">2018-03-09T10:38:00Z</dcterms:modified>
</cp:coreProperties>
</file>